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6145" w14:textId="1C163771" w:rsidR="00882C76" w:rsidRDefault="000D7F7B">
      <w:r>
        <w:t xml:space="preserve">Supplementary </w:t>
      </w:r>
      <w:r w:rsidR="00FE11CC">
        <w:t xml:space="preserve">Table </w:t>
      </w:r>
      <w:r>
        <w:t>2</w:t>
      </w:r>
      <w:r w:rsidR="00FE11CC">
        <w:t>. Comparative clinical analysis of two CFCS patients with the same MAP2K1 variant and immunodeficiency with our patient</w:t>
      </w:r>
      <w:r w:rsidR="00FB2E00">
        <w:t xml:space="preserve"> with the novel MAP2K1 variant</w:t>
      </w:r>
    </w:p>
    <w:tbl>
      <w:tblPr>
        <w:tblStyle w:val="TableGrid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2"/>
        <w:gridCol w:w="3684"/>
        <w:gridCol w:w="3969"/>
        <w:gridCol w:w="4536"/>
      </w:tblGrid>
      <w:tr w:rsidR="00FB2E00" w14:paraId="0EBCCFC6" w14:textId="77777777" w:rsidTr="00303306">
        <w:trPr>
          <w:trHeight w:val="378"/>
        </w:trPr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3BE7066" w14:textId="638C48B9" w:rsidR="00FB2E00" w:rsidRPr="00940593" w:rsidRDefault="004E4D56" w:rsidP="00303306">
            <w:pPr>
              <w:jc w:val="center"/>
              <w:rPr>
                <w:b/>
                <w:bCs/>
              </w:rPr>
            </w:pPr>
            <w:r w:rsidRPr="00940593">
              <w:rPr>
                <w:b/>
                <w:bCs/>
              </w:rPr>
              <w:t>CLINICAL DATA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BEAFA14" w14:textId="34B78190" w:rsidR="00FB2E00" w:rsidRPr="00940593" w:rsidRDefault="004E4D56" w:rsidP="004E4D56">
            <w:pPr>
              <w:jc w:val="center"/>
            </w:pPr>
            <w:r w:rsidRPr="00940593">
              <w:t>Patient #1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088C960" w14:textId="0C3A31D4" w:rsidR="00FB2E00" w:rsidRPr="00940593" w:rsidRDefault="004E4D56" w:rsidP="00EC4EBF">
            <w:pPr>
              <w:jc w:val="center"/>
            </w:pPr>
            <w:r w:rsidRPr="00940593">
              <w:t>Patient #2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AA24850" w14:textId="2A72B56C" w:rsidR="00FB2E00" w:rsidRPr="00940593" w:rsidRDefault="004E4D56" w:rsidP="004E4D56">
            <w:pPr>
              <w:jc w:val="center"/>
            </w:pPr>
            <w:r w:rsidRPr="00940593">
              <w:t>Patient #3</w:t>
            </w:r>
          </w:p>
        </w:tc>
      </w:tr>
      <w:tr w:rsidR="00FB2E00" w14:paraId="524530B5" w14:textId="77777777" w:rsidTr="00940593"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7BA6EF" w14:textId="7A122999" w:rsidR="00FB2E00" w:rsidRDefault="004E4D56">
            <w:r>
              <w:t>Reference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C00E05" w14:textId="4805F3CF" w:rsidR="00FB2E00" w:rsidRDefault="004E4D56" w:rsidP="004E4D56">
            <w:pPr>
              <w:jc w:val="center"/>
            </w:pPr>
            <w:r>
              <w:t xml:space="preserve">Leoni C et al. </w:t>
            </w:r>
            <w:r w:rsidR="009476A8">
              <w:t>(</w:t>
            </w:r>
            <w:r w:rsidR="00081512">
              <w:t>14</w:t>
            </w:r>
            <w:r w:rsidR="009476A8">
              <w:t>)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69E93" w14:textId="4A753E71" w:rsidR="00FB2E00" w:rsidRDefault="00081512" w:rsidP="00081512">
            <w:pPr>
              <w:jc w:val="center"/>
            </w:pPr>
            <w:r>
              <w:t xml:space="preserve">Leoni C et al. </w:t>
            </w:r>
            <w:r w:rsidR="009476A8">
              <w:t>(</w:t>
            </w:r>
            <w:r>
              <w:t>14</w:t>
            </w:r>
            <w:r w:rsidR="009476A8">
              <w:t>)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5E2F30" w14:textId="1DB58E89" w:rsidR="00FB2E00" w:rsidRDefault="00EC4EBF" w:rsidP="00081512">
            <w:pPr>
              <w:jc w:val="center"/>
            </w:pPr>
            <w:r>
              <w:t>Szczawi</w:t>
            </w:r>
            <w:r w:rsidR="0012733E">
              <w:t>ń</w:t>
            </w:r>
            <w:r>
              <w:t xml:space="preserve">ska-Popłonyk et al. </w:t>
            </w:r>
            <w:r w:rsidR="009476A8">
              <w:t>(</w:t>
            </w:r>
            <w:r w:rsidR="00081512">
              <w:t>Current report</w:t>
            </w:r>
            <w:r w:rsidR="009476A8">
              <w:t>)</w:t>
            </w:r>
          </w:p>
        </w:tc>
      </w:tr>
      <w:tr w:rsidR="00FB2E00" w14:paraId="771B6BB7" w14:textId="77777777" w:rsidTr="00940593"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6A7BA7" w14:textId="14FD7863" w:rsidR="00FB2E00" w:rsidRDefault="00081512">
            <w:r>
              <w:t>MAP2K1 variant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167EB9" w14:textId="186518EA" w:rsidR="00FB2E00" w:rsidRDefault="00835ED9" w:rsidP="00EC4EBF">
            <w:pPr>
              <w:jc w:val="center"/>
            </w:pPr>
            <w:r>
              <w:t>c.389A&gt;G</w:t>
            </w:r>
            <w:r w:rsidR="003F1BD7">
              <w:t xml:space="preserve">; </w:t>
            </w:r>
            <w:r>
              <w:t>p.Tyr130Cys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085CDE" w14:textId="79799668" w:rsidR="00FB2E00" w:rsidRDefault="00835ED9" w:rsidP="00EC4EBF">
            <w:pPr>
              <w:jc w:val="center"/>
            </w:pPr>
            <w:r>
              <w:t>c.389A&gt;G</w:t>
            </w:r>
            <w:r w:rsidR="003F1BD7">
              <w:t xml:space="preserve">; </w:t>
            </w:r>
            <w:r>
              <w:t>p.Tyr130Cys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DF8C70" w14:textId="0D5AC5CB" w:rsidR="00FB2E00" w:rsidRDefault="003F1BD7" w:rsidP="00EC4EBF">
            <w:pPr>
              <w:jc w:val="center"/>
            </w:pPr>
            <w:r>
              <w:t>c.364A&gt;G; p.Asn122Asp</w:t>
            </w:r>
          </w:p>
        </w:tc>
      </w:tr>
      <w:tr w:rsidR="00EC4EBF" w14:paraId="342BCD8B" w14:textId="77777777" w:rsidTr="00940593"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02E4F4" w14:textId="12B41F8E" w:rsidR="00EC4EBF" w:rsidRDefault="00EC4EBF">
            <w:r>
              <w:t>Age at report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161125" w14:textId="4B4990E2" w:rsidR="00EC4EBF" w:rsidRDefault="00EC4EBF" w:rsidP="00EC4EBF">
            <w:pPr>
              <w:jc w:val="center"/>
            </w:pPr>
            <w:r>
              <w:t>21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9CB499" w14:textId="1DA080A4" w:rsidR="00EC4EBF" w:rsidRDefault="005B00EC" w:rsidP="00EC4EBF">
            <w:pPr>
              <w:jc w:val="center"/>
            </w:pPr>
            <w:r>
              <w:t>3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C93610" w14:textId="4CB48F53" w:rsidR="00EC4EBF" w:rsidRDefault="005B00EC" w:rsidP="00EC4EBF">
            <w:pPr>
              <w:jc w:val="center"/>
            </w:pPr>
            <w:r>
              <w:t>7</w:t>
            </w:r>
          </w:p>
        </w:tc>
      </w:tr>
      <w:tr w:rsidR="00FB2E00" w14:paraId="0ECC5C91" w14:textId="77777777" w:rsidTr="00940593"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00532C" w14:textId="43AC0E73" w:rsidR="00FB2E00" w:rsidRDefault="00081512">
            <w:r>
              <w:t>Symptomatology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8C5232" w14:textId="77777777" w:rsidR="005B00EC" w:rsidRDefault="00EC4EBF">
            <w:r>
              <w:t xml:space="preserve">Craniofacial features </w:t>
            </w:r>
          </w:p>
          <w:p w14:paraId="33A43B46" w14:textId="42855645" w:rsidR="005B00EC" w:rsidRDefault="0012733E">
            <w:r>
              <w:t>G</w:t>
            </w:r>
            <w:r w:rsidR="00EC4EBF">
              <w:t>rowth retardation</w:t>
            </w:r>
          </w:p>
          <w:p w14:paraId="403D5082" w14:textId="36F94254" w:rsidR="005B00EC" w:rsidRDefault="0012733E">
            <w:r>
              <w:t>I</w:t>
            </w:r>
            <w:r w:rsidR="00EC4EBF">
              <w:t>ntellectual disabilit</w:t>
            </w:r>
            <w:r w:rsidR="005B00EC">
              <w:t>y</w:t>
            </w:r>
            <w:r w:rsidR="00EC4EBF">
              <w:t xml:space="preserve"> </w:t>
            </w:r>
          </w:p>
          <w:p w14:paraId="014BDA87" w14:textId="24F1730E" w:rsidR="00EA6CFD" w:rsidRDefault="0012733E">
            <w:r>
              <w:t>S</w:t>
            </w:r>
            <w:r w:rsidR="00EA6CFD">
              <w:t>eizures</w:t>
            </w:r>
          </w:p>
          <w:p w14:paraId="26E50BBF" w14:textId="3538CAF9" w:rsidR="00FB2E00" w:rsidRDefault="0012733E">
            <w:r>
              <w:t>M</w:t>
            </w:r>
            <w:r w:rsidR="00EC4EBF">
              <w:t>itral and tricuspid regurgitation</w:t>
            </w:r>
          </w:p>
          <w:p w14:paraId="1183BD64" w14:textId="59C202BD" w:rsidR="005B00EC" w:rsidRDefault="0012733E">
            <w:r>
              <w:t>B</w:t>
            </w:r>
            <w:r w:rsidR="005B00EC">
              <w:t>ilateral hip d</w:t>
            </w:r>
            <w:r w:rsidR="001A4F19">
              <w:t>y</w:t>
            </w:r>
            <w:r w:rsidR="005B00EC">
              <w:t>slocation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D17CAB" w14:textId="77777777" w:rsidR="00B3668B" w:rsidRDefault="00B3668B" w:rsidP="00B3668B">
            <w:r>
              <w:t xml:space="preserve">Craniofacial features </w:t>
            </w:r>
          </w:p>
          <w:p w14:paraId="60A88249" w14:textId="7650697D" w:rsidR="00B3668B" w:rsidRDefault="0012733E" w:rsidP="00B3668B">
            <w:r>
              <w:t>G</w:t>
            </w:r>
            <w:r w:rsidR="00B3668B">
              <w:t>rowth retardation</w:t>
            </w:r>
          </w:p>
          <w:p w14:paraId="3B9B2660" w14:textId="1ECE7D0B" w:rsidR="00B3668B" w:rsidRDefault="0012733E" w:rsidP="00B3668B">
            <w:r>
              <w:t>I</w:t>
            </w:r>
            <w:r w:rsidR="00B3668B">
              <w:t xml:space="preserve">ntellectual disability </w:t>
            </w:r>
          </w:p>
          <w:p w14:paraId="0605694B" w14:textId="6DC607AF" w:rsidR="00FB2E00" w:rsidRDefault="00B3668B">
            <w:r>
              <w:t>Patent foramen ovale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F6A6EF" w14:textId="77777777" w:rsidR="00EA6CFD" w:rsidRDefault="00EA6CFD" w:rsidP="00EA6CFD">
            <w:r>
              <w:t xml:space="preserve">Craniofacial features </w:t>
            </w:r>
          </w:p>
          <w:p w14:paraId="166EFF7C" w14:textId="398E2EDC" w:rsidR="00EA6CFD" w:rsidRDefault="0012733E" w:rsidP="00EA6CFD">
            <w:r>
              <w:t>G</w:t>
            </w:r>
            <w:r w:rsidR="00EA6CFD">
              <w:t>rowth retardation</w:t>
            </w:r>
          </w:p>
          <w:p w14:paraId="10DB6960" w14:textId="7B004129" w:rsidR="00EA6CFD" w:rsidRDefault="0012733E" w:rsidP="00EA6CFD">
            <w:r>
              <w:t>I</w:t>
            </w:r>
            <w:r w:rsidR="00EA6CFD">
              <w:t>ntellectual disability</w:t>
            </w:r>
          </w:p>
          <w:p w14:paraId="031C694E" w14:textId="62B72CC9" w:rsidR="00EA6CFD" w:rsidRDefault="0012733E" w:rsidP="00EA6CFD">
            <w:r>
              <w:t>S</w:t>
            </w:r>
            <w:r w:rsidR="00EA6CFD">
              <w:t>evere hypotrophy</w:t>
            </w:r>
          </w:p>
          <w:p w14:paraId="3B4BF7A9" w14:textId="7106329E" w:rsidR="00EA6CFD" w:rsidRDefault="0012733E" w:rsidP="00EA6CFD">
            <w:r>
              <w:t>P</w:t>
            </w:r>
            <w:r w:rsidR="00EA6CFD">
              <w:t xml:space="preserve">ulmonary valvular stenosis </w:t>
            </w:r>
          </w:p>
          <w:p w14:paraId="18A50C0F" w14:textId="4DB0BCC5" w:rsidR="00FB2E00" w:rsidRDefault="004C2D5B">
            <w:r>
              <w:t>Malformation of v</w:t>
            </w:r>
            <w:r w:rsidR="0012733E">
              <w:t>entric</w:t>
            </w:r>
            <w:r>
              <w:t>les and corpus callosum</w:t>
            </w:r>
            <w:r w:rsidR="0012733E">
              <w:t xml:space="preserve"> </w:t>
            </w:r>
          </w:p>
        </w:tc>
      </w:tr>
      <w:tr w:rsidR="00081512" w14:paraId="260B3ACA" w14:textId="77777777" w:rsidTr="00940593"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AC74AA" w14:textId="70E7F08D" w:rsidR="00081512" w:rsidRDefault="003D1276">
            <w:r>
              <w:t>Immunodeficiency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60B570" w14:textId="6E01D560" w:rsidR="001A4F19" w:rsidRDefault="005B00EC">
            <w:r>
              <w:t xml:space="preserve">No severe infections </w:t>
            </w:r>
          </w:p>
          <w:p w14:paraId="245AB772" w14:textId="4B3C0DB6" w:rsidR="001A4F19" w:rsidRDefault="0012733E">
            <w:r>
              <w:t>N</w:t>
            </w:r>
            <w:r w:rsidR="005B00EC">
              <w:t xml:space="preserve">o lymphadenopathy  </w:t>
            </w:r>
          </w:p>
          <w:p w14:paraId="34047221" w14:textId="08437600" w:rsidR="00081512" w:rsidRDefault="0012733E">
            <w:r>
              <w:t>N</w:t>
            </w:r>
            <w:r w:rsidR="001A4F19">
              <w:t xml:space="preserve">o </w:t>
            </w:r>
            <w:r w:rsidR="005B00EC">
              <w:t xml:space="preserve">hepatosplenomegaly 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6EE5AB" w14:textId="77777777" w:rsidR="00081512" w:rsidRDefault="00B3668B">
            <w:r>
              <w:t>Mild upper airways infections</w:t>
            </w:r>
          </w:p>
          <w:p w14:paraId="6B6DB2FA" w14:textId="07F1C070" w:rsidR="00B3668B" w:rsidRDefault="0012733E" w:rsidP="00B3668B">
            <w:r>
              <w:t>N</w:t>
            </w:r>
            <w:r w:rsidR="00B3668B">
              <w:t xml:space="preserve">o severe infections </w:t>
            </w:r>
          </w:p>
          <w:p w14:paraId="6A780333" w14:textId="4C7ECBE7" w:rsidR="00B3668B" w:rsidRDefault="0012733E" w:rsidP="00B3668B">
            <w:r>
              <w:t>N</w:t>
            </w:r>
            <w:r w:rsidR="00B3668B">
              <w:t xml:space="preserve">o lymphadenopathy  </w:t>
            </w:r>
          </w:p>
          <w:p w14:paraId="299B23B2" w14:textId="2A2203C2" w:rsidR="00B3668B" w:rsidRDefault="0012733E" w:rsidP="00B3668B">
            <w:r>
              <w:t>N</w:t>
            </w:r>
            <w:r w:rsidR="00B3668B">
              <w:t>o hepatosplenomegaly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BC6261" w14:textId="77777777" w:rsidR="00081512" w:rsidRDefault="00EA6CFD">
            <w:r>
              <w:t>Recurrent severe respiratory infections</w:t>
            </w:r>
          </w:p>
          <w:p w14:paraId="41B1607A" w14:textId="77777777" w:rsidR="0012733E" w:rsidRDefault="0012733E">
            <w:r>
              <w:t>Urinary tract infections</w:t>
            </w:r>
          </w:p>
          <w:p w14:paraId="0AD68A63" w14:textId="111C10F3" w:rsidR="00EA6CFD" w:rsidRDefault="00EA6CFD">
            <w:r>
              <w:t>Sepsis</w:t>
            </w:r>
          </w:p>
          <w:p w14:paraId="7CC2FC70" w14:textId="6F38FBFE" w:rsidR="0012733E" w:rsidRDefault="0012733E">
            <w:r>
              <w:t>Recurrent fevers</w:t>
            </w:r>
          </w:p>
          <w:p w14:paraId="408F37ED" w14:textId="77777777" w:rsidR="0012733E" w:rsidRDefault="0012733E">
            <w:r>
              <w:t>No lymphadenopathy</w:t>
            </w:r>
          </w:p>
          <w:p w14:paraId="3FB536FC" w14:textId="6D8136B1" w:rsidR="0012733E" w:rsidRDefault="0012733E">
            <w:r>
              <w:t>No hepatosplenomegaly</w:t>
            </w:r>
          </w:p>
        </w:tc>
      </w:tr>
      <w:tr w:rsidR="001A4F19" w14:paraId="3056738C" w14:textId="77777777" w:rsidTr="00940593">
        <w:tc>
          <w:tcPr>
            <w:tcW w:w="24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710447" w14:textId="3FE7BD05" w:rsidR="001A4F19" w:rsidRDefault="001A4F19">
            <w:r>
              <w:t>Immunological workup</w:t>
            </w:r>
          </w:p>
        </w:tc>
        <w:tc>
          <w:tcPr>
            <w:tcW w:w="3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E65ABD" w14:textId="20FBD633" w:rsidR="001A4F19" w:rsidRDefault="001A4F19">
            <w:r>
              <w:t>Low IgG, IgM, and IgA levels</w:t>
            </w:r>
          </w:p>
          <w:p w14:paraId="78551B18" w14:textId="38A3E5F1" w:rsidR="00D17761" w:rsidRDefault="00D17761">
            <w:r>
              <w:t>Low IgG1, IgG2, IgG3, and IgG4 subclasses</w:t>
            </w:r>
          </w:p>
          <w:p w14:paraId="25BDEBA4" w14:textId="00BE3A7C" w:rsidR="001A4F19" w:rsidRDefault="001A4F19">
            <w:r>
              <w:t xml:space="preserve">Low </w:t>
            </w:r>
            <w:r w:rsidR="00B3668B">
              <w:t>switched memory B cells</w:t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13501A" w14:textId="77777777" w:rsidR="001A4F19" w:rsidRDefault="004C2D5B">
            <w:r>
              <w:t>Low IgM and IgA</w:t>
            </w:r>
          </w:p>
          <w:p w14:paraId="0205AFE0" w14:textId="01149462" w:rsidR="00E02FA2" w:rsidRDefault="00E02FA2">
            <w:r>
              <w:t>Impaired ant</w:t>
            </w:r>
            <w:r w:rsidR="006E0E5D">
              <w:t>i</w:t>
            </w:r>
            <w:r>
              <w:t>gen-specific response to diphtheria and tetanus toxoids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E1DB4D" w14:textId="77777777" w:rsidR="00D17761" w:rsidRDefault="00D17761" w:rsidP="00D17761">
            <w:r>
              <w:t>Low IgG, IgM, and IgA levels</w:t>
            </w:r>
          </w:p>
          <w:p w14:paraId="3BA7041F" w14:textId="650C5489" w:rsidR="00D17761" w:rsidRDefault="00D17761" w:rsidP="00D17761">
            <w:r>
              <w:t>Low IgG1,IgG3, and IgG4 subclasses</w:t>
            </w:r>
          </w:p>
          <w:p w14:paraId="3E5078DD" w14:textId="038E137C" w:rsidR="001A4F19" w:rsidRDefault="00D17761" w:rsidP="00D17761">
            <w:r>
              <w:t>Low switched memory B cells</w:t>
            </w:r>
            <w:r w:rsidR="00CB52B2">
              <w:t xml:space="preserve"> and plasmablasts</w:t>
            </w:r>
          </w:p>
          <w:p w14:paraId="4D33773D" w14:textId="3057759F" w:rsidR="00D17761" w:rsidRDefault="00D17761" w:rsidP="00D17761">
            <w:r>
              <w:t>Impaired ant</w:t>
            </w:r>
            <w:r w:rsidR="00F12456">
              <w:t>i</w:t>
            </w:r>
            <w:r>
              <w:t>gen-specific response to diphtheria and tetanus toxoids</w:t>
            </w:r>
          </w:p>
          <w:p w14:paraId="55CFF7EA" w14:textId="41BEF1BC" w:rsidR="003C1CC5" w:rsidRDefault="00C20DBE" w:rsidP="00D17761">
            <w:r>
              <w:t xml:space="preserve">Low T CD3+, T CD4+ helper relative counts, </w:t>
            </w:r>
            <w:r w:rsidR="003C1CC5">
              <w:t xml:space="preserve">decreased T cell thymic output (RTE), and </w:t>
            </w:r>
          </w:p>
          <w:p w14:paraId="2F38C7D1" w14:textId="2666B3B6" w:rsidR="00C20DBE" w:rsidRDefault="003C1CC5" w:rsidP="00D17761">
            <w:r>
              <w:t>l</w:t>
            </w:r>
            <w:r w:rsidR="00C20DBE">
              <w:t>ow T CD4+/T CD8+ ratio</w:t>
            </w:r>
          </w:p>
        </w:tc>
      </w:tr>
    </w:tbl>
    <w:p w14:paraId="57990D49" w14:textId="77777777" w:rsidR="00FB2E00" w:rsidRDefault="00FB2E00"/>
    <w:sectPr w:rsidR="00FB2E00" w:rsidSect="00E162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t7AwNTIyN7QwNjVQ0lEKTi0uzszPAykwrQUAKzLwIywAAAA="/>
  </w:docVars>
  <w:rsids>
    <w:rsidRoot w:val="00FE11CC"/>
    <w:rsid w:val="00081512"/>
    <w:rsid w:val="000D7F7B"/>
    <w:rsid w:val="0012733E"/>
    <w:rsid w:val="00160703"/>
    <w:rsid w:val="00181503"/>
    <w:rsid w:val="001A4F19"/>
    <w:rsid w:val="00303306"/>
    <w:rsid w:val="003C1CC5"/>
    <w:rsid w:val="003D1276"/>
    <w:rsid w:val="003F1BD7"/>
    <w:rsid w:val="004C2D5B"/>
    <w:rsid w:val="004E4D56"/>
    <w:rsid w:val="005B00EC"/>
    <w:rsid w:val="006E0E5D"/>
    <w:rsid w:val="006F7B1B"/>
    <w:rsid w:val="00835ED9"/>
    <w:rsid w:val="00882C76"/>
    <w:rsid w:val="00940593"/>
    <w:rsid w:val="009476A8"/>
    <w:rsid w:val="00B3668B"/>
    <w:rsid w:val="00C20DBE"/>
    <w:rsid w:val="00CB52B2"/>
    <w:rsid w:val="00D17761"/>
    <w:rsid w:val="00E02FA2"/>
    <w:rsid w:val="00E1621F"/>
    <w:rsid w:val="00E22775"/>
    <w:rsid w:val="00EA6CFD"/>
    <w:rsid w:val="00EC4EBF"/>
    <w:rsid w:val="00F12456"/>
    <w:rsid w:val="00FB2E00"/>
    <w:rsid w:val="00FE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283DA"/>
  <w15:chartTrackingRefBased/>
  <w15:docId w15:val="{58019C8D-E71D-4D6C-A97A-253922E7F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czawińska-Popłonyk</dc:creator>
  <cp:keywords/>
  <dc:description/>
  <cp:lastModifiedBy>Jagoda Rolkiewicz</cp:lastModifiedBy>
  <cp:revision>15</cp:revision>
  <dcterms:created xsi:type="dcterms:W3CDTF">2022-05-07T06:34:00Z</dcterms:created>
  <dcterms:modified xsi:type="dcterms:W3CDTF">2022-09-27T09:40:00Z</dcterms:modified>
</cp:coreProperties>
</file>